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List of primer pairs used in this study.</w:t>
      </w:r>
    </w:p>
    <w:tbl>
      <w:tblPr>
        <w:tblW w:w="9630" w:type="dxa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70"/>
        <w:gridCol w:w="1890"/>
        <w:gridCol w:w="3960"/>
        <w:gridCol w:w="1620"/>
      </w:tblGrid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rget ge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da-DK"/>
              </w:rPr>
              <w:t>Primer sequenc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pplication</w:t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ct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nt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AGGCAAGGGAGGTAGA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TACGGGAAGCAATAGCA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x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nt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TCGCAGACCTACATG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TACGGGAAGCAATAGCA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lf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nt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CAGGCACTACCGCAAA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TACGGGAAGCAATAGCA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y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nt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GCGGACACACAACGT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TACGGGAAGCAATAGCA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F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nti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GCTGACCCTGAAGTTCAT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TACGGGAAGCAATAGCA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&amp;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GACTATCGATTGTCTAGAGAGCATGG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GTCGACTAACTCCTCTGNGGCACT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de-DE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K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2A2Btk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CCTCCTGTGCTAC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KiresPuro cassette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TACCGCACCGTATTGG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OGE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GAGGCAAGAGGAGGTGT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mic DNA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AGCTCTCAACAAATGG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bookmarkStart w:id="0" w:name="_Hlk30429456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</w:rPr>
              <w:t>Nanog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&amp;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ACCTGAGCTATAAGC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T-PCR &amp; 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 T/C TGGTTTTTCTGCCAC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PCR</w:t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t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&amp;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TTCGTTGTCAAGCCGCCAAAGTGG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T-PCR &amp; 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TTTGCTGCGGAGTTGTCATCTCGT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PCR</w:t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a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TCCATTTCCACCTCT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-PCR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CCATCACCCTTGTCCTTT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CCCACCCTTCCACTT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-PCR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ATCCTGTAGGCACTC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LK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ACACCTGCACAGCGTAC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-PCR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CCCGCATCTCTTTCACTCA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x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GAGAGGTGGTGGCGAGT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-PCR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TGGGATGGTCCTGCATGTG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sti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CCATTGTGGTCTACTG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-PCR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GCAACTCTGCCTTATC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AM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CAAGTCCCTAGACTGGAAC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-PCR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CGGGCTCTGTCAGTGGTGTGG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eastAsia="Times New Roman" w:cs="Times New Roman"/>
                <w:sz w:val="20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&amp;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w primer (5’-&gt;3’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ATCACTCCTGCCACAC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T-PCR</w:t>
            </w:r>
          </w:p>
        </w:tc>
      </w:tr>
      <w:tr>
        <w:trPr/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v primer (5’-&gt;3’)</w:t>
            </w:r>
          </w:p>
        </w:tc>
        <w:tc>
          <w:tcPr>
            <w:tcW w:w="3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GTGCAATGGTCTTTAGGT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ind w:left="72" w:hanging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126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merican Typewriter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5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merican Typewriter;Arial" w:hAnsi="American Typewriter;Arial" w:cs="American Typewriter;Arial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namesurname">
    <w:name w:val="cit-name-sur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aptureid">
    <w:name w:val="capture-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Translation">
    <w:name w:val="translati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Name">
    <w:name w:val="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color w:val="00000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eastAsia="Times New Roman" w:cs="Arial"/>
      <w:b/>
      <w:sz w:val="32"/>
      <w:lang w:bidi="ar-SA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  <w:lang w:val="ru-RU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09:00Z</dcterms:created>
  <dc:creator>Alexey Tomilin</dc:creator>
  <dc:description/>
  <cp:keywords/>
  <dc:language>en-US</dc:language>
  <cp:lastModifiedBy>alenina</cp:lastModifiedBy>
  <cp:lastPrinted>2011-01-26T17:38:00Z</cp:lastPrinted>
  <dcterms:modified xsi:type="dcterms:W3CDTF">2011-10-17T19:11:00Z</dcterms:modified>
  <cp:revision>5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